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page" w:horzAnchor="margin" w:tblpY="1677"/>
        <w:tblW w:w="5000" w:type="pct"/>
        <w:tblLook w:val="04A0" w:firstRow="1" w:lastRow="0" w:firstColumn="1" w:lastColumn="0" w:noHBand="0" w:noVBand="1"/>
      </w:tblPr>
      <w:tblGrid>
        <w:gridCol w:w="1167"/>
        <w:gridCol w:w="2794"/>
        <w:gridCol w:w="2840"/>
        <w:gridCol w:w="1489"/>
      </w:tblGrid>
      <w:tr w:rsidR="00DF6D88" w:rsidRPr="00DF6D88" w:rsidTr="00DF6D88">
        <w:trPr>
          <w:trHeight w:val="284"/>
        </w:trPr>
        <w:tc>
          <w:tcPr>
            <w:tcW w:w="876" w:type="pct"/>
            <w:hideMark/>
          </w:tcPr>
          <w:p w:rsidR="00DF6D88" w:rsidRPr="00DB7FE4" w:rsidRDefault="00DF6D88" w:rsidP="00DF6D8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B7FE4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Feature category</w:t>
            </w:r>
          </w:p>
        </w:tc>
        <w:tc>
          <w:tcPr>
            <w:tcW w:w="1857" w:type="pct"/>
            <w:hideMark/>
          </w:tcPr>
          <w:p w:rsidR="00DF6D88" w:rsidRPr="00DB7FE4" w:rsidRDefault="00DF6D88" w:rsidP="00DF6D8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B7FE4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Feature name</w:t>
            </w:r>
          </w:p>
        </w:tc>
        <w:tc>
          <w:tcPr>
            <w:tcW w:w="1197" w:type="pct"/>
            <w:hideMark/>
          </w:tcPr>
          <w:p w:rsidR="00DF6D88" w:rsidRPr="00DB7FE4" w:rsidRDefault="00DF6D88" w:rsidP="00DF6D8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B7FE4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Database</w:t>
            </w:r>
          </w:p>
        </w:tc>
        <w:tc>
          <w:tcPr>
            <w:tcW w:w="1070" w:type="pct"/>
            <w:hideMark/>
          </w:tcPr>
          <w:p w:rsidR="00DF6D88" w:rsidRPr="00DB7FE4" w:rsidRDefault="00DF6D88" w:rsidP="00DF6D88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B7FE4">
              <w:rPr>
                <w:rFonts w:ascii="Arial" w:eastAsia="DengXian" w:hAnsi="Arial" w:cs="Arial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 w:val="restart"/>
            <w:hideMark/>
          </w:tcPr>
          <w:p w:rsidR="00DF6D88" w:rsidRPr="00DF6D88" w:rsidRDefault="00DF6D88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xpression (16)</w:t>
            </w: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rostate_gland</w:t>
            </w:r>
          </w:p>
        </w:tc>
        <w:tc>
          <w:tcPr>
            <w:tcW w:w="1197" w:type="pct"/>
            <w:vMerge w:val="restart"/>
            <w:hideMark/>
          </w:tcPr>
          <w:p w:rsidR="00DF6D88" w:rsidRPr="00DF6D88" w:rsidRDefault="00A447E0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47E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e expression profiles of 16 different tissue types were downloaded from the Human Body Map project.</w:t>
            </w:r>
          </w:p>
        </w:tc>
        <w:tc>
          <w:tcPr>
            <w:tcW w:w="1070" w:type="pct"/>
            <w:vMerge w:val="restart"/>
            <w:hideMark/>
          </w:tcPr>
          <w:p w:rsidR="00DF6D88" w:rsidRPr="00DF6D88" w:rsidRDefault="00451CE9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expression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alue of lncRNA.</w:t>
            </w:r>
            <w:bookmarkStart w:id="0" w:name="_GoBack"/>
            <w:bookmarkEnd w:id="0"/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estis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yroid_gland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ymph_nod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kidney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dipose_tissu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drenal_gland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keletal_muscle_tissu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eart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eukocyt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 w:val="restart"/>
            <w:hideMark/>
          </w:tcPr>
          <w:p w:rsidR="00DF6D88" w:rsidRPr="00DF6D88" w:rsidRDefault="00DF6D88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pigenetic (27)</w:t>
            </w: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H1hescH3k4me1</w:t>
            </w:r>
          </w:p>
        </w:tc>
        <w:tc>
          <w:tcPr>
            <w:tcW w:w="1197" w:type="pct"/>
            <w:vMerge w:val="restart"/>
            <w:hideMark/>
          </w:tcPr>
          <w:p w:rsidR="00DF6D88" w:rsidRPr="00DF6D88" w:rsidRDefault="00DB7FE4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</w:t>
            </w:r>
            <w:r w:rsidRPr="00DB7FE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-calculated by the UCSC genome database (https://genome.ucsc.edu)</w:t>
            </w:r>
          </w:p>
        </w:tc>
        <w:tc>
          <w:tcPr>
            <w:tcW w:w="1070" w:type="pct"/>
            <w:vMerge w:val="restart"/>
            <w:hideMark/>
          </w:tcPr>
          <w:p w:rsidR="00DF6D88" w:rsidRPr="00DF6D88" w:rsidRDefault="00451CE9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istone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methylation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signal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f lncRNA.</w:t>
            </w: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H1hesc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K562H3k4me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Gm12878H3k4me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Gm12878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K562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K562H3k4me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Gm12878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H1hesc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H1hesc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K562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Gm12878H3k4me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Gm12878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K562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K562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K562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H1hesc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H1hescH3k4me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Gm12878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H1hesc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Gm12878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H1hescH3k4me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Gm12878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Gm12878H3k4me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H1hescH3k4me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K562H3k27a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K562H3k4me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 w:val="restart"/>
            <w:hideMark/>
          </w:tcPr>
          <w:p w:rsidR="00DF6D88" w:rsidRPr="00DF6D88" w:rsidRDefault="00DF6D88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omic (18)</w:t>
            </w: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5k_gc</w:t>
            </w:r>
          </w:p>
        </w:tc>
        <w:tc>
          <w:tcPr>
            <w:tcW w:w="1197" w:type="pct"/>
            <w:vMerge w:val="restart"/>
            <w:hideMark/>
          </w:tcPr>
          <w:p w:rsidR="00DF6D88" w:rsidRPr="00DF6D88" w:rsidRDefault="00A447E0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xtracted from GENCODE release 25 annotation.</w:t>
            </w:r>
          </w:p>
        </w:tc>
        <w:tc>
          <w:tcPr>
            <w:tcW w:w="1070" w:type="pct"/>
            <w:vMerge w:val="restart"/>
            <w:hideMark/>
          </w:tcPr>
          <w:p w:rsidR="00DF6D88" w:rsidRPr="00DF6D88" w:rsidRDefault="00451CE9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 content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of lncRNA.</w:t>
            </w: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xon_g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g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g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ntron_g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icropeptide_aa_avg</w:t>
            </w:r>
          </w:p>
        </w:tc>
        <w:tc>
          <w:tcPr>
            <w:tcW w:w="1197" w:type="pct"/>
            <w:hideMark/>
          </w:tcPr>
          <w:p w:rsidR="00DF6D88" w:rsidRPr="00DF6D88" w:rsidRDefault="00DB7FE4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B7FE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e obtained the short peptide sequence of each transcript from the LncRNAWiki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070" w:type="pct"/>
            <w:hideMark/>
          </w:tcPr>
          <w:p w:rsidR="00DF6D88" w:rsidRPr="00DF6D88" w:rsidRDefault="00451CE9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average length of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icropeptide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n lncRNA.</w:t>
            </w: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ost_miRNAs</w:t>
            </w:r>
          </w:p>
        </w:tc>
        <w:tc>
          <w:tcPr>
            <w:tcW w:w="1197" w:type="pct"/>
            <w:hideMark/>
          </w:tcPr>
          <w:p w:rsidR="00DF6D88" w:rsidRPr="00DF6D88" w:rsidRDefault="00451CE9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B7FE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e counted the number of miRNAs (obtained from miRBase, version21) residing in the region of each lncRNA.</w:t>
            </w:r>
          </w:p>
        </w:tc>
        <w:tc>
          <w:tcPr>
            <w:tcW w:w="1070" w:type="pct"/>
            <w:hideMark/>
          </w:tcPr>
          <w:p w:rsidR="00DF6D88" w:rsidRPr="00DF6D88" w:rsidRDefault="00451CE9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e number of miRNAs contained in lncRNA.</w:t>
            </w: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xon_phastCons20way</w:t>
            </w:r>
          </w:p>
        </w:tc>
        <w:tc>
          <w:tcPr>
            <w:tcW w:w="1197" w:type="pct"/>
            <w:vMerge w:val="restart"/>
            <w:hideMark/>
          </w:tcPr>
          <w:p w:rsidR="00DF6D88" w:rsidRPr="00DF6D88" w:rsidRDefault="00A447E0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</w:t>
            </w:r>
            <w:r w:rsidRPr="00DB7FE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-calculated by the UCSC genome database (https://genome.ucsc.edu)</w:t>
            </w:r>
          </w:p>
        </w:tc>
        <w:tc>
          <w:tcPr>
            <w:tcW w:w="1070" w:type="pct"/>
            <w:vMerge w:val="restart"/>
            <w:hideMark/>
          </w:tcPr>
          <w:p w:rsidR="00DF6D88" w:rsidRPr="00DF6D88" w:rsidRDefault="00451CE9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nservation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signal in lncRNA.</w:t>
            </w: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ntron_phastCons20way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phastCons20way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SIN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 w:val="restart"/>
            <w:hideMark/>
          </w:tcPr>
          <w:p w:rsidR="00DF6D88" w:rsidRPr="00DF6D88" w:rsidRDefault="00451CE9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number of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peat element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in lncRNA.</w:t>
            </w: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Satellit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SIN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Satellit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LTR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body_LIN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LTR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SS1k_LIN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 w:val="restart"/>
            <w:hideMark/>
          </w:tcPr>
          <w:p w:rsidR="00DF6D88" w:rsidRPr="00DF6D88" w:rsidRDefault="00DF6D88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etwork (24)</w:t>
            </w: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1197" w:type="pct"/>
            <w:vMerge w:val="restart"/>
            <w:hideMark/>
          </w:tcPr>
          <w:p w:rsidR="00DF6D88" w:rsidRPr="00DF6D88" w:rsidRDefault="00451CE9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A447E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e expression profiles of 16 different tissue types were downloaded from the Human Body Map project.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A447E0" w:rsidRPr="00A447E0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e cancer-related protein-coding gene list is downloaded from Cancer Gene Census (https://cancer.sanger.ac.uk/census).</w:t>
            </w:r>
          </w:p>
        </w:tc>
        <w:tc>
          <w:tcPr>
            <w:tcW w:w="1070" w:type="pct"/>
            <w:vMerge w:val="restart"/>
            <w:hideMark/>
          </w:tcPr>
          <w:p w:rsidR="00DF6D88" w:rsidRPr="00DF6D88" w:rsidRDefault="00451CE9" w:rsidP="00DF6D8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451CE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e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451CE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SCC values with Top20 mutational hotspots cancer driver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tein-coding </w:t>
            </w:r>
            <w:r w:rsidRPr="00451CE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enes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F3B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283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U2AF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3F3A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NAS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38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F6D88" w:rsidRPr="00DF6D88" w:rsidTr="00DF6D88">
        <w:trPr>
          <w:trHeight w:val="152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bm_cancer-protein_degre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hideMark/>
          </w:tcPr>
          <w:p w:rsidR="00DF6D88" w:rsidRPr="00DF6D88" w:rsidRDefault="003E0F34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degree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of lncRNA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ith cancer protein gene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.</w:t>
            </w:r>
          </w:p>
        </w:tc>
      </w:tr>
      <w:tr w:rsidR="00DF6D88" w:rsidRPr="00DF6D88" w:rsidTr="00DF6D88">
        <w:trPr>
          <w:trHeight w:val="76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bm_total_degree</w:t>
            </w:r>
          </w:p>
        </w:tc>
        <w:tc>
          <w:tcPr>
            <w:tcW w:w="1197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pct"/>
            <w:hideMark/>
          </w:tcPr>
          <w:p w:rsidR="00DF6D88" w:rsidRPr="00DF6D88" w:rsidRDefault="003E0F34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total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degree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of lncRNA in co-expression network.</w:t>
            </w:r>
          </w:p>
        </w:tc>
      </w:tr>
      <w:tr w:rsidR="00DF6D88" w:rsidRPr="00DF6D88" w:rsidTr="00DF6D88">
        <w:trPr>
          <w:trHeight w:val="152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ncer-miRNA_targets</w:t>
            </w:r>
          </w:p>
        </w:tc>
        <w:tc>
          <w:tcPr>
            <w:tcW w:w="1197" w:type="pct"/>
            <w:hideMark/>
          </w:tcPr>
          <w:p w:rsidR="00DF6D88" w:rsidRPr="00DF6D88" w:rsidRDefault="003E0F34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="00451CE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ncer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associated miRNA and its target</w:t>
            </w:r>
            <w:r w:rsidR="00451CE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lncRNA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ere </w:t>
            </w:r>
            <w:r w:rsidR="00451CE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downloaded from </w:t>
            </w:r>
            <w:r w:rsidR="00DB7FE4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H</w:t>
            </w:r>
            <w:r w:rsidR="00DB7FE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DD</w:t>
            </w:r>
            <w:r w:rsidR="00451CE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070" w:type="pct"/>
            <w:hideMark/>
          </w:tcPr>
          <w:p w:rsidR="00DF6D88" w:rsidRPr="00DF6D88" w:rsidRDefault="003E0F34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number of cancer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associated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iRNA target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 in lncRNA</w:t>
            </w:r>
            <w:r w:rsidR="00451CE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DF6D88" w:rsidRPr="00DF6D88" w:rsidTr="00DF6D88">
        <w:trPr>
          <w:trHeight w:val="1140"/>
        </w:trPr>
        <w:tc>
          <w:tcPr>
            <w:tcW w:w="876" w:type="pct"/>
            <w:vMerge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7" w:type="pct"/>
            <w:hideMark/>
          </w:tcPr>
          <w:p w:rsidR="00DF6D88" w:rsidRPr="00DF6D88" w:rsidRDefault="00DF6D88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iRNA_targets</w:t>
            </w:r>
          </w:p>
        </w:tc>
        <w:tc>
          <w:tcPr>
            <w:tcW w:w="1197" w:type="pct"/>
            <w:hideMark/>
          </w:tcPr>
          <w:p w:rsidR="00DF6D88" w:rsidRPr="00DF6D88" w:rsidRDefault="003E0F34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miRNA and lncRNA interaction data were download from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tarbase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1070" w:type="pct"/>
            <w:hideMark/>
          </w:tcPr>
          <w:p w:rsidR="00DF6D88" w:rsidRPr="00DF6D88" w:rsidRDefault="003E0F34" w:rsidP="00DF6D8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="00DF6D88" w:rsidRPr="00DF6D88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umber of miRNA target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 in lncRNA.</w:t>
            </w:r>
          </w:p>
        </w:tc>
      </w:tr>
    </w:tbl>
    <w:p w:rsidR="00013E37" w:rsidRPr="00DF6D88" w:rsidRDefault="00013E37" w:rsidP="00DF6D88"/>
    <w:sectPr w:rsidR="00013E37" w:rsidRPr="00DF6D88" w:rsidSect="00DF6D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737"/>
    <w:rsid w:val="00013E37"/>
    <w:rsid w:val="003E0F34"/>
    <w:rsid w:val="00451CE9"/>
    <w:rsid w:val="006428A6"/>
    <w:rsid w:val="007055B1"/>
    <w:rsid w:val="008D6A61"/>
    <w:rsid w:val="00A447E0"/>
    <w:rsid w:val="00C62D65"/>
    <w:rsid w:val="00CF450D"/>
    <w:rsid w:val="00D13FB8"/>
    <w:rsid w:val="00DB7FE4"/>
    <w:rsid w:val="00DF6D88"/>
    <w:rsid w:val="00E32618"/>
    <w:rsid w:val="00E46B3F"/>
    <w:rsid w:val="00F91737"/>
    <w:rsid w:val="00FA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266D9"/>
  <w15:chartTrackingRefBased/>
  <w15:docId w15:val="{CD9A1D14-9461-DA4C-9517-F059F2B3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1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F6D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张 轩</cp:lastModifiedBy>
  <cp:revision>5</cp:revision>
  <dcterms:created xsi:type="dcterms:W3CDTF">2019-05-30T14:09:00Z</dcterms:created>
  <dcterms:modified xsi:type="dcterms:W3CDTF">2019-06-04T02:22:00Z</dcterms:modified>
</cp:coreProperties>
</file>